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2A15" w:rsidRPr="00E61D43" w:rsidRDefault="00C26A4B" w:rsidP="00A92A15">
      <w:pPr>
        <w:spacing w:after="120" w:line="240" w:lineRule="auto"/>
        <w:rPr>
          <w:rFonts w:ascii="Arial" w:hAnsi="Arial" w:cs="Arial"/>
          <w:b/>
          <w:sz w:val="24"/>
          <w:szCs w:val="24"/>
          <w:lang w:val="en-GB"/>
        </w:rPr>
      </w:pPr>
      <w:r w:rsidRPr="00E61D43">
        <w:rPr>
          <w:rFonts w:ascii="Arial" w:hAnsi="Arial" w:cs="Arial"/>
          <w:b/>
          <w:sz w:val="24"/>
          <w:szCs w:val="24"/>
          <w:lang w:val="en-GB"/>
        </w:rPr>
        <w:t>S1</w:t>
      </w:r>
      <w:r w:rsidR="00461025">
        <w:rPr>
          <w:rFonts w:ascii="Arial" w:hAnsi="Arial" w:cs="Arial"/>
          <w:b/>
          <w:sz w:val="24"/>
          <w:szCs w:val="24"/>
          <w:lang w:val="en-GB"/>
        </w:rPr>
        <w:t xml:space="preserve"> Table</w:t>
      </w:r>
      <w:r w:rsidRPr="00E61D43">
        <w:rPr>
          <w:rFonts w:ascii="Arial" w:hAnsi="Arial" w:cs="Arial"/>
          <w:b/>
          <w:sz w:val="24"/>
          <w:szCs w:val="24"/>
          <w:lang w:val="en-GB"/>
        </w:rPr>
        <w:t>.</w:t>
      </w:r>
      <w:r w:rsidR="0077131C" w:rsidRPr="00E61D43">
        <w:rPr>
          <w:rFonts w:ascii="Arial" w:hAnsi="Arial" w:cs="Arial"/>
          <w:b/>
          <w:sz w:val="24"/>
          <w:szCs w:val="24"/>
          <w:lang w:val="en-GB"/>
        </w:rPr>
        <w:t xml:space="preserve"> Longitudinal analysis of subcortical </w:t>
      </w:r>
      <w:r w:rsidR="001C4D19" w:rsidRPr="00E61D43">
        <w:rPr>
          <w:rFonts w:ascii="Arial" w:hAnsi="Arial" w:cs="Arial"/>
          <w:b/>
          <w:sz w:val="24"/>
          <w:szCs w:val="24"/>
          <w:lang w:val="en-GB"/>
        </w:rPr>
        <w:t xml:space="preserve">brain </w:t>
      </w:r>
      <w:r w:rsidR="0077131C" w:rsidRPr="00E61D43">
        <w:rPr>
          <w:rFonts w:ascii="Arial" w:hAnsi="Arial" w:cs="Arial"/>
          <w:b/>
          <w:sz w:val="24"/>
          <w:szCs w:val="24"/>
          <w:lang w:val="en-GB"/>
        </w:rPr>
        <w:t>volumes in unrelated subjects</w:t>
      </w:r>
      <w:r w:rsidRPr="00E61D43">
        <w:rPr>
          <w:rFonts w:ascii="Arial" w:hAnsi="Arial" w:cs="Arial"/>
          <w:b/>
          <w:sz w:val="24"/>
          <w:szCs w:val="24"/>
          <w:lang w:val="en-GB"/>
        </w:rPr>
        <w:t>.</w:t>
      </w:r>
    </w:p>
    <w:tbl>
      <w:tblPr>
        <w:tblpPr w:vertAnchor="text" w:horzAnchor="margin" w:tblpY="1"/>
        <w:tblOverlap w:val="never"/>
        <w:tblW w:w="125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7"/>
        <w:gridCol w:w="1133"/>
        <w:gridCol w:w="1134"/>
        <w:gridCol w:w="1134"/>
        <w:gridCol w:w="1134"/>
        <w:gridCol w:w="1134"/>
        <w:gridCol w:w="1134"/>
        <w:gridCol w:w="624"/>
        <w:gridCol w:w="793"/>
        <w:gridCol w:w="624"/>
        <w:gridCol w:w="793"/>
        <w:gridCol w:w="624"/>
        <w:gridCol w:w="681"/>
      </w:tblGrid>
      <w:tr w:rsidR="00A92A15" w:rsidRPr="00A92A15" w:rsidTr="0009738F">
        <w:tc>
          <w:tcPr>
            <w:tcW w:w="1587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0" w:type="dxa"/>
            </w:tcMar>
          </w:tcPr>
          <w:p w:rsidR="00A92A15" w:rsidRPr="00E61D43" w:rsidRDefault="00A92A15" w:rsidP="00A92A15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b/>
                <w:kern w:val="1"/>
                <w:sz w:val="24"/>
                <w:szCs w:val="24"/>
                <w:lang w:val="en-GB" w:eastAsia="hi-IN" w:bidi="hi-IN"/>
              </w:rPr>
            </w:pPr>
          </w:p>
        </w:tc>
        <w:tc>
          <w:tcPr>
            <w:tcW w:w="2267" w:type="dxa"/>
            <w:gridSpan w:val="2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92A15" w:rsidRPr="00A92A15" w:rsidRDefault="00A92A15" w:rsidP="00A92A15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DejaVu LGC Sans" w:hAnsi="Arial" w:cs="Arial"/>
                <w:b/>
                <w:kern w:val="1"/>
                <w:sz w:val="24"/>
                <w:szCs w:val="24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b/>
                <w:kern w:val="1"/>
                <w:sz w:val="24"/>
                <w:szCs w:val="24"/>
                <w:lang w:val="en-GB" w:eastAsia="hi-IN" w:bidi="hi-IN"/>
              </w:rPr>
              <w:t>HC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</w:tcMar>
          </w:tcPr>
          <w:p w:rsidR="00A92A15" w:rsidRPr="00A92A15" w:rsidRDefault="00A92A15" w:rsidP="00A92A15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DejaVu LGC Sans" w:hAnsi="Arial" w:cs="Arial"/>
                <w:b/>
                <w:kern w:val="1"/>
                <w:sz w:val="24"/>
                <w:szCs w:val="24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b/>
                <w:kern w:val="1"/>
                <w:sz w:val="24"/>
                <w:szCs w:val="24"/>
                <w:lang w:val="en-GB" w:eastAsia="hi-IN" w:bidi="hi-IN"/>
              </w:rPr>
              <w:t>HR-well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92A15" w:rsidRPr="00A92A15" w:rsidRDefault="00A92A15" w:rsidP="00A92A15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DejaVu LGC Sans" w:hAnsi="Arial" w:cs="Arial"/>
                <w:b/>
                <w:kern w:val="1"/>
                <w:sz w:val="24"/>
                <w:szCs w:val="24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b/>
                <w:kern w:val="1"/>
                <w:sz w:val="24"/>
                <w:szCs w:val="24"/>
                <w:lang w:val="en-GB" w:eastAsia="hi-IN" w:bidi="hi-IN"/>
              </w:rPr>
              <w:t>HR-MDD</w:t>
            </w:r>
          </w:p>
        </w:tc>
        <w:tc>
          <w:tcPr>
            <w:tcW w:w="4139" w:type="dxa"/>
            <w:gridSpan w:val="6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:rsidR="00A92A15" w:rsidRPr="00A92A15" w:rsidRDefault="00A92A15" w:rsidP="00A92A15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DejaVu LGC Sans" w:hAnsi="Arial" w:cs="Arial"/>
                <w:b/>
                <w:kern w:val="1"/>
                <w:sz w:val="24"/>
                <w:szCs w:val="24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b/>
                <w:kern w:val="1"/>
                <w:sz w:val="24"/>
                <w:szCs w:val="24"/>
                <w:lang w:val="en-GB" w:eastAsia="hi-IN" w:bidi="hi-IN"/>
              </w:rPr>
              <w:t>Statistics</w:t>
            </w:r>
          </w:p>
        </w:tc>
      </w:tr>
      <w:tr w:rsidR="00A92A15" w:rsidRPr="00A92A15" w:rsidTr="004A6921"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A92A15" w:rsidRPr="00A92A15" w:rsidRDefault="00A92A15" w:rsidP="00A92A15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b/>
                <w:kern w:val="1"/>
                <w:sz w:val="24"/>
                <w:szCs w:val="24"/>
                <w:lang w:val="en-GB" w:eastAsia="hi-IN" w:bidi="hi-IN"/>
              </w:rPr>
            </w:pP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A92A15" w:rsidRDefault="00A92A15" w:rsidP="00A92A15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b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b/>
                <w:kern w:val="1"/>
                <w:sz w:val="20"/>
                <w:szCs w:val="20"/>
                <w:lang w:val="en-GB" w:eastAsia="hi-IN" w:bidi="hi-IN"/>
              </w:rPr>
              <w:t>Baseline</w:t>
            </w:r>
          </w:p>
          <w:p w:rsidR="00204B28" w:rsidRPr="00204B28" w:rsidRDefault="00204B28" w:rsidP="00A92A15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204B28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(n=</w:t>
            </w:r>
            <w:r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 xml:space="preserve">93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A92A15" w:rsidRDefault="00A92A15" w:rsidP="00A92A15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b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b/>
                <w:kern w:val="1"/>
                <w:sz w:val="20"/>
                <w:szCs w:val="20"/>
                <w:lang w:val="en-GB" w:eastAsia="hi-IN" w:bidi="hi-IN"/>
              </w:rPr>
              <w:t>Follow-up</w:t>
            </w:r>
          </w:p>
          <w:p w:rsidR="00204B28" w:rsidRPr="00204B28" w:rsidRDefault="00204B28" w:rsidP="00A92A15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(n=6</w:t>
            </w:r>
            <w:r w:rsidRPr="00204B28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2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</w:tcMar>
          </w:tcPr>
          <w:p w:rsidR="00A92A15" w:rsidRDefault="00A92A15" w:rsidP="00A92A15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b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b/>
                <w:kern w:val="1"/>
                <w:sz w:val="20"/>
                <w:szCs w:val="20"/>
                <w:lang w:val="en-GB" w:eastAsia="hi-IN" w:bidi="hi-IN"/>
              </w:rPr>
              <w:t>Baseline</w:t>
            </w:r>
          </w:p>
          <w:p w:rsidR="00204B28" w:rsidRPr="00204B28" w:rsidRDefault="00204B28" w:rsidP="00A92A15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204B28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(n=9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</w:tcMar>
          </w:tcPr>
          <w:p w:rsidR="00A92A15" w:rsidRDefault="00A92A15" w:rsidP="00A92A15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b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b/>
                <w:kern w:val="1"/>
                <w:sz w:val="20"/>
                <w:szCs w:val="20"/>
                <w:lang w:val="en-GB" w:eastAsia="hi-IN" w:bidi="hi-IN"/>
              </w:rPr>
              <w:t>Follow-up</w:t>
            </w:r>
          </w:p>
          <w:p w:rsidR="00204B28" w:rsidRPr="00204B28" w:rsidRDefault="00204B28" w:rsidP="00A92A15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204B28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(n=63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A92A15" w:rsidRDefault="00A92A15" w:rsidP="00A92A15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b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b/>
                <w:kern w:val="1"/>
                <w:sz w:val="20"/>
                <w:szCs w:val="20"/>
                <w:lang w:val="en-GB" w:eastAsia="hi-IN" w:bidi="hi-IN"/>
              </w:rPr>
              <w:t>Baseline</w:t>
            </w:r>
          </w:p>
          <w:p w:rsidR="00204B28" w:rsidRPr="00204B28" w:rsidRDefault="00204B28" w:rsidP="00A92A15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204B28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(n=1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A92A15" w:rsidRDefault="00A92A15" w:rsidP="00A92A15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b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b/>
                <w:kern w:val="1"/>
                <w:sz w:val="20"/>
                <w:szCs w:val="20"/>
                <w:lang w:val="en-GB" w:eastAsia="hi-IN" w:bidi="hi-IN"/>
              </w:rPr>
              <w:t>Follow-up</w:t>
            </w:r>
          </w:p>
          <w:p w:rsidR="00204B28" w:rsidRPr="00204B28" w:rsidRDefault="00204B28" w:rsidP="00A92A15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204B28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(n=20)</w:t>
            </w:r>
          </w:p>
        </w:tc>
        <w:tc>
          <w:tcPr>
            <w:tcW w:w="141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left w:w="57" w:type="dxa"/>
            </w:tcMar>
          </w:tcPr>
          <w:p w:rsidR="00A92A15" w:rsidRPr="00A92A15" w:rsidRDefault="00A92A15" w:rsidP="00A92A15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b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b/>
                <w:kern w:val="1"/>
                <w:sz w:val="20"/>
                <w:szCs w:val="20"/>
                <w:lang w:val="en-GB" w:eastAsia="hi-IN" w:bidi="hi-IN"/>
              </w:rPr>
              <w:t>Group effect</w:t>
            </w:r>
          </w:p>
          <w:p w:rsidR="00A92A15" w:rsidRPr="00A92A15" w:rsidRDefault="00A92A15" w:rsidP="00A92A15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A92A15" w:rsidRPr="00A92A15" w:rsidRDefault="00A92A15" w:rsidP="00A92A15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b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b/>
                <w:kern w:val="1"/>
                <w:sz w:val="20"/>
                <w:szCs w:val="20"/>
                <w:lang w:val="en-GB" w:eastAsia="hi-IN" w:bidi="hi-IN"/>
              </w:rPr>
              <w:t>Time effect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A92A15" w:rsidRPr="00A92A15" w:rsidRDefault="00A92A15" w:rsidP="00A92A15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b/>
                <w:kern w:val="1"/>
                <w:sz w:val="20"/>
                <w:szCs w:val="20"/>
                <w:lang w:val="en-GB" w:eastAsia="hi-IN" w:bidi="hi-IN"/>
              </w:rPr>
            </w:pPr>
            <w:proofErr w:type="spellStart"/>
            <w:r w:rsidRPr="00A92A15">
              <w:rPr>
                <w:rFonts w:ascii="Arial" w:eastAsia="DejaVu LGC Sans" w:hAnsi="Arial" w:cs="Arial"/>
                <w:b/>
                <w:kern w:val="1"/>
                <w:sz w:val="20"/>
                <w:szCs w:val="20"/>
                <w:lang w:val="en-GB" w:eastAsia="hi-IN" w:bidi="hi-IN"/>
              </w:rPr>
              <w:t>GroupXTime</w:t>
            </w:r>
            <w:proofErr w:type="spellEnd"/>
          </w:p>
        </w:tc>
      </w:tr>
      <w:tr w:rsidR="00A92A15" w:rsidRPr="00A92A15" w:rsidTr="004A6921"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A92A15" w:rsidRPr="00A92A15" w:rsidRDefault="00A92A15" w:rsidP="00A92A15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b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b/>
                <w:kern w:val="1"/>
                <w:sz w:val="20"/>
                <w:szCs w:val="20"/>
                <w:lang w:val="en-GB" w:eastAsia="hi-IN" w:bidi="hi-IN"/>
              </w:rPr>
              <w:t>Region</w:t>
            </w:r>
          </w:p>
        </w:tc>
        <w:tc>
          <w:tcPr>
            <w:tcW w:w="113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A92A15" w:rsidRPr="00A92A15" w:rsidRDefault="00A92A15" w:rsidP="00A92A15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Mean (SD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A92A15" w:rsidRPr="00A92A15" w:rsidRDefault="00A92A15" w:rsidP="00A92A15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Mean (SD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A92A15" w:rsidRPr="00A92A15" w:rsidRDefault="00A92A15" w:rsidP="00A92A15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Mean (SD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A92A15" w:rsidRPr="00A92A15" w:rsidRDefault="00A92A15" w:rsidP="00A92A15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Mean (SD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A92A15" w:rsidRPr="00A92A15" w:rsidRDefault="00A92A15" w:rsidP="00A92A15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Mean (SD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A92A15" w:rsidRPr="00A92A15" w:rsidRDefault="00A92A15" w:rsidP="00A92A15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Mean (SD)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tcMar>
              <w:left w:w="57" w:type="dxa"/>
            </w:tcMar>
          </w:tcPr>
          <w:p w:rsidR="00A92A15" w:rsidRPr="00A92A15" w:rsidRDefault="00A92A15" w:rsidP="00A92A15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F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A92A15" w:rsidRPr="00A92A15" w:rsidRDefault="00A92A15" w:rsidP="00A92A15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p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A92A15" w:rsidRPr="00A92A15" w:rsidRDefault="00A92A15" w:rsidP="00A92A15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F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A92A15" w:rsidRPr="00A92A15" w:rsidRDefault="00A92A15" w:rsidP="00A92A15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p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A92A15" w:rsidRPr="00A92A15" w:rsidRDefault="00A92A15" w:rsidP="00A92A15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F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A92A15" w:rsidRPr="00A92A15" w:rsidRDefault="00A92A15" w:rsidP="00A92A15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p</w:t>
            </w:r>
          </w:p>
        </w:tc>
      </w:tr>
      <w:tr w:rsidR="00D20BAD" w:rsidRPr="00A92A15" w:rsidTr="004A6921">
        <w:trPr>
          <w:trHeight w:hRule="exact" w:val="340"/>
        </w:trPr>
        <w:tc>
          <w:tcPr>
            <w:tcW w:w="1587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32255F" w:rsidRDefault="00D20BAD" w:rsidP="00D20BAD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 w:colFirst="0" w:colLast="0"/>
            <w:r w:rsidRPr="0032255F">
              <w:rPr>
                <w:rFonts w:ascii="Arial" w:hAnsi="Arial" w:cs="Arial"/>
                <w:sz w:val="20"/>
                <w:szCs w:val="20"/>
              </w:rPr>
              <w:t xml:space="preserve">L </w:t>
            </w:r>
            <w:proofErr w:type="spellStart"/>
            <w:r w:rsidRPr="0032255F">
              <w:rPr>
                <w:rFonts w:ascii="Arial" w:hAnsi="Arial" w:cs="Arial"/>
                <w:sz w:val="20"/>
                <w:szCs w:val="20"/>
              </w:rPr>
              <w:t>lat</w:t>
            </w:r>
            <w:proofErr w:type="spellEnd"/>
            <w:r w:rsidRPr="0032255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2255F">
              <w:rPr>
                <w:rFonts w:ascii="Arial" w:hAnsi="Arial" w:cs="Arial"/>
                <w:sz w:val="20"/>
                <w:szCs w:val="20"/>
              </w:rPr>
              <w:t>ventricle</w:t>
            </w:r>
            <w:proofErr w:type="spellEnd"/>
          </w:p>
        </w:tc>
        <w:tc>
          <w:tcPr>
            <w:tcW w:w="1133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333C05" w:rsidRDefault="00D20BAD" w:rsidP="00D20BAD">
            <w:r w:rsidRPr="00333C05">
              <w:t>6.68 (2.09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333C05" w:rsidRDefault="00D20BAD" w:rsidP="00D20BAD">
            <w:r w:rsidRPr="00333C05">
              <w:t>6.99 (2.07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99508B" w:rsidRDefault="00D20BAD" w:rsidP="00D20BAD">
            <w:r w:rsidRPr="0099508B">
              <w:t>7.07 (2.78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99508B" w:rsidRDefault="00D20BAD" w:rsidP="00D20BAD">
            <w:r w:rsidRPr="0099508B">
              <w:t>7.08 (2.38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DB58B0" w:rsidRDefault="00D20BAD" w:rsidP="00D20BAD">
            <w:r w:rsidRPr="00DB58B0">
              <w:t>5.69 (2.79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DB58B0" w:rsidRDefault="00D20BAD" w:rsidP="00D20BAD">
            <w:r w:rsidRPr="00DB58B0">
              <w:t>5.59 (2.33)</w:t>
            </w:r>
          </w:p>
        </w:tc>
        <w:tc>
          <w:tcPr>
            <w:tcW w:w="624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</w:tcMar>
          </w:tcPr>
          <w:p w:rsidR="00D20BAD" w:rsidRPr="00B36645" w:rsidRDefault="00D20BAD" w:rsidP="00D20BAD">
            <w:r w:rsidRPr="00B36645">
              <w:t>0.91</w:t>
            </w:r>
          </w:p>
        </w:tc>
        <w:tc>
          <w:tcPr>
            <w:tcW w:w="7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40</w:t>
            </w: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1.20</w:t>
            </w:r>
          </w:p>
        </w:tc>
        <w:tc>
          <w:tcPr>
            <w:tcW w:w="7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28</w:t>
            </w: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73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48</w:t>
            </w:r>
          </w:p>
        </w:tc>
      </w:tr>
      <w:tr w:rsidR="00D20BAD" w:rsidRPr="00A92A15" w:rsidTr="004A6921">
        <w:trPr>
          <w:trHeight w:hRule="exact" w:val="340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32255F" w:rsidRDefault="00D20BAD" w:rsidP="00D20BAD">
            <w:pPr>
              <w:rPr>
                <w:rFonts w:ascii="Arial" w:hAnsi="Arial" w:cs="Arial"/>
                <w:sz w:val="20"/>
                <w:szCs w:val="20"/>
              </w:rPr>
            </w:pPr>
            <w:r w:rsidRPr="0032255F">
              <w:rPr>
                <w:rFonts w:ascii="Arial" w:hAnsi="Arial" w:cs="Arial"/>
                <w:sz w:val="20"/>
                <w:szCs w:val="20"/>
              </w:rPr>
              <w:t xml:space="preserve">R </w:t>
            </w:r>
            <w:proofErr w:type="spellStart"/>
            <w:r w:rsidRPr="0032255F">
              <w:rPr>
                <w:rFonts w:ascii="Arial" w:hAnsi="Arial" w:cs="Arial"/>
                <w:sz w:val="20"/>
                <w:szCs w:val="20"/>
              </w:rPr>
              <w:t>lat</w:t>
            </w:r>
            <w:proofErr w:type="spellEnd"/>
            <w:r w:rsidRPr="0032255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2255F">
              <w:rPr>
                <w:rFonts w:ascii="Arial" w:hAnsi="Arial" w:cs="Arial"/>
                <w:sz w:val="20"/>
                <w:szCs w:val="20"/>
              </w:rPr>
              <w:t>ventricle</w:t>
            </w:r>
            <w:proofErr w:type="spellEnd"/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333C05" w:rsidRDefault="00D20BAD" w:rsidP="00D20BAD">
            <w:r w:rsidRPr="00333C05">
              <w:t>6.08 (2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333C05" w:rsidRDefault="00D20BAD" w:rsidP="00D20BAD">
            <w:r w:rsidRPr="00333C05">
              <w:t>6.27 (2.31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99508B" w:rsidRDefault="00D20BAD" w:rsidP="00D20BAD">
            <w:r w:rsidRPr="0099508B">
              <w:t>6.52 (2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99508B" w:rsidRDefault="00D20BAD" w:rsidP="00D20BAD">
            <w:r w:rsidRPr="0099508B">
              <w:t>6.47 (2.35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DB58B0" w:rsidRDefault="00D20BAD" w:rsidP="00D20BAD">
            <w:r w:rsidRPr="00DB58B0">
              <w:t>5.40 (1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DB58B0" w:rsidRDefault="00D20BAD" w:rsidP="00D20BAD">
            <w:r w:rsidRPr="00DB58B0">
              <w:t>5.46 (2.19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</w:tcMar>
          </w:tcPr>
          <w:p w:rsidR="00D20BAD" w:rsidRPr="00B36645" w:rsidRDefault="00D20BAD" w:rsidP="00D20BAD">
            <w:r w:rsidRPr="00B36645">
              <w:t>0.6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5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2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75</w:t>
            </w:r>
          </w:p>
        </w:tc>
      </w:tr>
      <w:tr w:rsidR="00D20BAD" w:rsidRPr="00A92A15" w:rsidTr="004A6921">
        <w:trPr>
          <w:trHeight w:hRule="exact" w:val="340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32255F" w:rsidRDefault="00D20BAD" w:rsidP="00D20BAD">
            <w:pPr>
              <w:rPr>
                <w:rFonts w:ascii="Arial" w:hAnsi="Arial" w:cs="Arial"/>
                <w:sz w:val="20"/>
                <w:szCs w:val="20"/>
              </w:rPr>
            </w:pPr>
            <w:r w:rsidRPr="0032255F">
              <w:rPr>
                <w:rFonts w:ascii="Arial" w:hAnsi="Arial" w:cs="Arial"/>
                <w:sz w:val="20"/>
                <w:szCs w:val="20"/>
              </w:rPr>
              <w:t xml:space="preserve">L </w:t>
            </w:r>
            <w:proofErr w:type="spellStart"/>
            <w:r w:rsidRPr="0032255F">
              <w:rPr>
                <w:rFonts w:ascii="Arial" w:hAnsi="Arial" w:cs="Arial"/>
                <w:sz w:val="20"/>
                <w:szCs w:val="20"/>
              </w:rPr>
              <w:t>caudate</w:t>
            </w:r>
            <w:proofErr w:type="spellEnd"/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333C05" w:rsidRDefault="00D20BAD" w:rsidP="00D20BAD">
            <w:r w:rsidRPr="00333C05">
              <w:t>3.68 (0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333C05" w:rsidRDefault="00D20BAD" w:rsidP="00D20BAD">
            <w:r w:rsidRPr="00333C05">
              <w:t>3.70 (0.53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99508B" w:rsidRDefault="00D20BAD" w:rsidP="00D20BAD">
            <w:r w:rsidRPr="0099508B">
              <w:t>3.69 (0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99508B" w:rsidRDefault="00D20BAD" w:rsidP="00D20BAD">
            <w:r w:rsidRPr="0099508B">
              <w:t>3.57 (0.43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DB58B0" w:rsidRDefault="00D20BAD" w:rsidP="00D20BAD">
            <w:r w:rsidRPr="00DB58B0">
              <w:t>3.54 (0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DB58B0" w:rsidRDefault="00D20BAD" w:rsidP="00D20BAD">
            <w:r w:rsidRPr="00DB58B0">
              <w:t>3.43 (0.52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</w:tcMar>
          </w:tcPr>
          <w:p w:rsidR="00D20BAD" w:rsidRPr="00B36645" w:rsidRDefault="00D20BAD" w:rsidP="00D20BAD">
            <w:r w:rsidRPr="00B36645">
              <w:t>1.5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2.7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1.6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20</w:t>
            </w:r>
          </w:p>
        </w:tc>
      </w:tr>
      <w:tr w:rsidR="00D20BAD" w:rsidRPr="00A92A15" w:rsidTr="004A6921">
        <w:trPr>
          <w:trHeight w:hRule="exact" w:val="340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32255F" w:rsidRDefault="00D20BAD" w:rsidP="00D20BAD">
            <w:pPr>
              <w:rPr>
                <w:rFonts w:ascii="Arial" w:hAnsi="Arial" w:cs="Arial"/>
                <w:sz w:val="20"/>
                <w:szCs w:val="20"/>
              </w:rPr>
            </w:pPr>
            <w:r w:rsidRPr="0032255F">
              <w:rPr>
                <w:rFonts w:ascii="Arial" w:hAnsi="Arial" w:cs="Arial"/>
                <w:sz w:val="20"/>
                <w:szCs w:val="20"/>
              </w:rPr>
              <w:t xml:space="preserve">R </w:t>
            </w:r>
            <w:proofErr w:type="spellStart"/>
            <w:r w:rsidRPr="0032255F">
              <w:rPr>
                <w:rFonts w:ascii="Arial" w:hAnsi="Arial" w:cs="Arial"/>
                <w:sz w:val="20"/>
                <w:szCs w:val="20"/>
              </w:rPr>
              <w:t>caudate</w:t>
            </w:r>
            <w:proofErr w:type="spellEnd"/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333C05" w:rsidRDefault="00D20BAD" w:rsidP="00D20BAD">
            <w:r w:rsidRPr="00333C05">
              <w:t>3.83 (0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333C05" w:rsidRDefault="00D20BAD" w:rsidP="00D20BAD">
            <w:r w:rsidRPr="00333C05">
              <w:t>3.89 (0.59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99508B" w:rsidRDefault="00D20BAD" w:rsidP="00D20BAD">
            <w:r w:rsidRPr="0099508B">
              <w:t>3.86 (0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99508B" w:rsidRDefault="00D20BAD" w:rsidP="00D20BAD">
            <w:r w:rsidRPr="0099508B">
              <w:t>3.78 (0.48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DB58B0" w:rsidRDefault="00D20BAD" w:rsidP="00D20BAD">
            <w:r w:rsidRPr="00DB58B0">
              <w:t>3.62 (0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DB58B0" w:rsidRDefault="00D20BAD" w:rsidP="00D20BAD">
            <w:r w:rsidRPr="00DB58B0">
              <w:t>3.51 (0.51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</w:tcMar>
          </w:tcPr>
          <w:p w:rsidR="00D20BAD" w:rsidRPr="00B36645" w:rsidRDefault="00D20BAD" w:rsidP="00D20BAD">
            <w:r w:rsidRPr="00B36645">
              <w:t>2.8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9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1.2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29</w:t>
            </w:r>
          </w:p>
        </w:tc>
      </w:tr>
      <w:tr w:rsidR="00D20BAD" w:rsidRPr="00A92A15" w:rsidTr="004A6921">
        <w:trPr>
          <w:trHeight w:hRule="exact" w:val="340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32255F" w:rsidRDefault="00D20BAD" w:rsidP="00D20BAD">
            <w:pPr>
              <w:rPr>
                <w:rFonts w:ascii="Arial" w:hAnsi="Arial" w:cs="Arial"/>
                <w:sz w:val="20"/>
                <w:szCs w:val="20"/>
              </w:rPr>
            </w:pPr>
            <w:r w:rsidRPr="0032255F">
              <w:rPr>
                <w:rFonts w:ascii="Arial" w:hAnsi="Arial" w:cs="Arial"/>
                <w:sz w:val="20"/>
                <w:szCs w:val="20"/>
              </w:rPr>
              <w:t xml:space="preserve">L </w:t>
            </w:r>
            <w:proofErr w:type="spellStart"/>
            <w:r w:rsidRPr="0032255F">
              <w:rPr>
                <w:rFonts w:ascii="Arial" w:hAnsi="Arial" w:cs="Arial"/>
                <w:sz w:val="20"/>
                <w:szCs w:val="20"/>
              </w:rPr>
              <w:t>putamen</w:t>
            </w:r>
            <w:proofErr w:type="spellEnd"/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333C05" w:rsidRDefault="00D20BAD" w:rsidP="00D20BAD">
            <w:r w:rsidRPr="00333C05">
              <w:t>5.92 (0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333C05" w:rsidRDefault="00D20BAD" w:rsidP="00D20BAD">
            <w:r w:rsidRPr="00333C05">
              <w:t>6.02 (0.82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99508B" w:rsidRDefault="00D20BAD" w:rsidP="00D20BAD">
            <w:r w:rsidRPr="0099508B">
              <w:t>6.04 (0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99508B" w:rsidRDefault="00D20BAD" w:rsidP="00D20BAD">
            <w:r w:rsidRPr="0099508B">
              <w:t>5.91 (0.74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DB58B0" w:rsidRDefault="00D20BAD" w:rsidP="00D20BAD">
            <w:r w:rsidRPr="00DB58B0">
              <w:t>6.07 (0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DB58B0" w:rsidRDefault="00D20BAD" w:rsidP="00D20BAD">
            <w:r w:rsidRPr="00DB58B0">
              <w:t>5.75 (0.84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</w:tcMar>
          </w:tcPr>
          <w:p w:rsidR="00D20BAD" w:rsidRPr="00B36645" w:rsidRDefault="00D20BAD" w:rsidP="00D20BAD">
            <w:r w:rsidRPr="00B36645">
              <w:t>0.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2.5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3.2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04</w:t>
            </w:r>
          </w:p>
        </w:tc>
      </w:tr>
      <w:tr w:rsidR="00D20BAD" w:rsidRPr="00A92A15" w:rsidTr="004A6921">
        <w:trPr>
          <w:trHeight w:hRule="exact" w:val="340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32255F" w:rsidRDefault="00D20BAD" w:rsidP="00D20BAD">
            <w:pPr>
              <w:rPr>
                <w:rFonts w:ascii="Arial" w:hAnsi="Arial" w:cs="Arial"/>
                <w:sz w:val="20"/>
                <w:szCs w:val="20"/>
              </w:rPr>
            </w:pPr>
            <w:r w:rsidRPr="0032255F">
              <w:rPr>
                <w:rFonts w:ascii="Arial" w:hAnsi="Arial" w:cs="Arial"/>
                <w:sz w:val="20"/>
                <w:szCs w:val="20"/>
              </w:rPr>
              <w:t xml:space="preserve">R </w:t>
            </w:r>
            <w:proofErr w:type="spellStart"/>
            <w:r w:rsidRPr="0032255F">
              <w:rPr>
                <w:rFonts w:ascii="Arial" w:hAnsi="Arial" w:cs="Arial"/>
                <w:sz w:val="20"/>
                <w:szCs w:val="20"/>
              </w:rPr>
              <w:t>putamen</w:t>
            </w:r>
            <w:proofErr w:type="spellEnd"/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333C05" w:rsidRDefault="00D20BAD" w:rsidP="00D20BAD">
            <w:r w:rsidRPr="00333C05">
              <w:t>5.71 (0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333C05" w:rsidRDefault="00D20BAD" w:rsidP="00D20BAD">
            <w:r w:rsidRPr="00333C05">
              <w:t>5.81 (0.70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99508B" w:rsidRDefault="00D20BAD" w:rsidP="00D20BAD">
            <w:r w:rsidRPr="0099508B">
              <w:t>5.73 (0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99508B" w:rsidRDefault="00D20BAD" w:rsidP="00D20BAD">
            <w:r w:rsidRPr="0099508B">
              <w:t>5.62 (0.70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DB58B0" w:rsidRDefault="00D20BAD" w:rsidP="00D20BAD">
            <w:r w:rsidRPr="00DB58B0">
              <w:t>5.80 (0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DB58B0" w:rsidRDefault="00D20BAD" w:rsidP="00D20BAD">
            <w:r w:rsidRPr="00DB58B0">
              <w:t>5.36 (0.79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</w:tcMar>
          </w:tcPr>
          <w:p w:rsidR="00D20BAD" w:rsidRPr="00B36645" w:rsidRDefault="00D20BAD" w:rsidP="00D20BAD">
            <w:r w:rsidRPr="00B36645">
              <w:t>0.8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3.6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2.8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06</w:t>
            </w:r>
          </w:p>
        </w:tc>
      </w:tr>
      <w:tr w:rsidR="00D20BAD" w:rsidRPr="00A92A15" w:rsidTr="004A6921">
        <w:trPr>
          <w:trHeight w:hRule="exact" w:val="340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32255F" w:rsidRDefault="00D20BAD" w:rsidP="00D20BAD">
            <w:pPr>
              <w:rPr>
                <w:rFonts w:ascii="Arial" w:hAnsi="Arial" w:cs="Arial"/>
                <w:sz w:val="20"/>
                <w:szCs w:val="20"/>
              </w:rPr>
            </w:pPr>
            <w:r w:rsidRPr="0032255F">
              <w:rPr>
                <w:rFonts w:ascii="Arial" w:hAnsi="Arial" w:cs="Arial"/>
                <w:sz w:val="20"/>
                <w:szCs w:val="20"/>
              </w:rPr>
              <w:t xml:space="preserve">L </w:t>
            </w:r>
            <w:proofErr w:type="spellStart"/>
            <w:r w:rsidRPr="0032255F">
              <w:rPr>
                <w:rFonts w:ascii="Arial" w:hAnsi="Arial" w:cs="Arial"/>
                <w:sz w:val="20"/>
                <w:szCs w:val="20"/>
              </w:rPr>
              <w:t>pallidum</w:t>
            </w:r>
            <w:proofErr w:type="spellEnd"/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333C05" w:rsidRDefault="00D20BAD" w:rsidP="00D20BAD">
            <w:r w:rsidRPr="00333C05">
              <w:t>1.94 (0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333C05" w:rsidRDefault="00D20BAD" w:rsidP="00D20BAD">
            <w:r w:rsidRPr="00333C05">
              <w:t>1.93 (0.29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99508B" w:rsidRDefault="00D20BAD" w:rsidP="00D20BAD">
            <w:r w:rsidRPr="0099508B">
              <w:t>1.87 (0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99508B" w:rsidRDefault="00D20BAD" w:rsidP="00D20BAD">
            <w:r w:rsidRPr="0099508B">
              <w:t>1.84 (0.34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DB58B0" w:rsidRDefault="00D20BAD" w:rsidP="00D20BAD">
            <w:r w:rsidRPr="00DB58B0">
              <w:t>1.95 (0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DB58B0" w:rsidRDefault="00D20BAD" w:rsidP="00D20BAD">
            <w:r w:rsidRPr="00DB58B0">
              <w:t>1.89 (0.27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</w:tcMar>
          </w:tcPr>
          <w:p w:rsidR="00D20BAD" w:rsidRPr="00B36645" w:rsidRDefault="00D20BAD" w:rsidP="00D20BAD">
            <w:r w:rsidRPr="00B36645">
              <w:t>2.0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9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3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72</w:t>
            </w:r>
          </w:p>
        </w:tc>
      </w:tr>
      <w:tr w:rsidR="00D20BAD" w:rsidRPr="00A92A15" w:rsidTr="004A6921">
        <w:trPr>
          <w:trHeight w:hRule="exact" w:val="340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32255F" w:rsidRDefault="00D20BAD" w:rsidP="00D20BAD">
            <w:pPr>
              <w:rPr>
                <w:rFonts w:ascii="Arial" w:hAnsi="Arial" w:cs="Arial"/>
                <w:sz w:val="20"/>
                <w:szCs w:val="20"/>
              </w:rPr>
            </w:pPr>
            <w:r w:rsidRPr="0032255F">
              <w:rPr>
                <w:rFonts w:ascii="Arial" w:hAnsi="Arial" w:cs="Arial"/>
                <w:sz w:val="20"/>
                <w:szCs w:val="20"/>
              </w:rPr>
              <w:t xml:space="preserve">R </w:t>
            </w:r>
            <w:proofErr w:type="spellStart"/>
            <w:r w:rsidRPr="0032255F">
              <w:rPr>
                <w:rFonts w:ascii="Arial" w:hAnsi="Arial" w:cs="Arial"/>
                <w:sz w:val="20"/>
                <w:szCs w:val="20"/>
              </w:rPr>
              <w:t>pallidum</w:t>
            </w:r>
            <w:proofErr w:type="spellEnd"/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333C05" w:rsidRDefault="00D20BAD" w:rsidP="00D20BAD">
            <w:r w:rsidRPr="00333C05">
              <w:t>1.86 (0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333C05" w:rsidRDefault="00D20BAD" w:rsidP="00D20BAD">
            <w:r w:rsidRPr="00333C05">
              <w:t>1.85 (0.32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99508B" w:rsidRDefault="00D20BAD" w:rsidP="00D20BAD">
            <w:r w:rsidRPr="0099508B">
              <w:t>1.82 (0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99508B" w:rsidRDefault="00D20BAD" w:rsidP="00D20BAD">
            <w:r w:rsidRPr="0099508B">
              <w:t>1.73 (0.30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DB58B0" w:rsidRDefault="00D20BAD" w:rsidP="00D20BAD">
            <w:r w:rsidRPr="00DB58B0">
              <w:t>1.95 (0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DB58B0" w:rsidRDefault="00D20BAD" w:rsidP="00D20BAD">
            <w:r w:rsidRPr="00DB58B0">
              <w:t>1.83 (0.26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</w:tcMar>
          </w:tcPr>
          <w:p w:rsidR="00D20BAD" w:rsidRPr="00B36645" w:rsidRDefault="00D20BAD" w:rsidP="00D20BAD">
            <w:r w:rsidRPr="00B36645">
              <w:t>2.6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5.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1.0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35</w:t>
            </w:r>
          </w:p>
        </w:tc>
      </w:tr>
      <w:tr w:rsidR="00D20BAD" w:rsidRPr="00A92A15" w:rsidTr="004A6921">
        <w:trPr>
          <w:trHeight w:hRule="exact" w:val="340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32255F" w:rsidRDefault="00D20BAD" w:rsidP="00D20BAD">
            <w:pPr>
              <w:rPr>
                <w:rFonts w:ascii="Arial" w:hAnsi="Arial" w:cs="Arial"/>
                <w:sz w:val="20"/>
                <w:szCs w:val="20"/>
              </w:rPr>
            </w:pPr>
            <w:r w:rsidRPr="0032255F">
              <w:rPr>
                <w:rFonts w:ascii="Arial" w:hAnsi="Arial" w:cs="Arial"/>
                <w:sz w:val="20"/>
                <w:szCs w:val="20"/>
              </w:rPr>
              <w:t xml:space="preserve">L </w:t>
            </w:r>
            <w:proofErr w:type="spellStart"/>
            <w:r w:rsidRPr="0032255F">
              <w:rPr>
                <w:rFonts w:ascii="Arial" w:hAnsi="Arial" w:cs="Arial"/>
                <w:sz w:val="20"/>
                <w:szCs w:val="20"/>
              </w:rPr>
              <w:t>thalamus</w:t>
            </w:r>
            <w:proofErr w:type="spellEnd"/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333C05" w:rsidRDefault="00D20BAD" w:rsidP="00D20BAD">
            <w:r w:rsidRPr="00333C05">
              <w:t>6.58 (0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333C05" w:rsidRDefault="00D20BAD" w:rsidP="00D20BAD">
            <w:r w:rsidRPr="00333C05">
              <w:t>6.60 (0.66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99508B" w:rsidRDefault="00D20BAD" w:rsidP="00D20BAD">
            <w:r w:rsidRPr="0099508B">
              <w:t>6.58 (0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99508B" w:rsidRDefault="00D20BAD" w:rsidP="00D20BAD">
            <w:r w:rsidRPr="0099508B">
              <w:t>6.34 (0.70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DB58B0" w:rsidRDefault="00D20BAD" w:rsidP="00D20BAD">
            <w:r w:rsidRPr="00DB58B0">
              <w:t>6.69 (0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DB58B0" w:rsidRDefault="00D20BAD" w:rsidP="00D20BAD">
            <w:r w:rsidRPr="00DB58B0">
              <w:t>6.32 (0.69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</w:tcMar>
          </w:tcPr>
          <w:p w:rsidR="00D20BAD" w:rsidRPr="00B36645" w:rsidRDefault="00D20BAD" w:rsidP="00D20BAD">
            <w:r w:rsidRPr="00B36645">
              <w:t>1.0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4.8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2.1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12</w:t>
            </w:r>
          </w:p>
        </w:tc>
      </w:tr>
      <w:tr w:rsidR="00D20BAD" w:rsidRPr="00A92A15" w:rsidTr="004A6921">
        <w:trPr>
          <w:trHeight w:hRule="exact" w:val="340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32255F" w:rsidRDefault="00D20BAD" w:rsidP="00D20BAD">
            <w:pPr>
              <w:rPr>
                <w:rFonts w:ascii="Arial" w:hAnsi="Arial" w:cs="Arial"/>
                <w:sz w:val="20"/>
                <w:szCs w:val="20"/>
              </w:rPr>
            </w:pPr>
            <w:r w:rsidRPr="0032255F">
              <w:rPr>
                <w:rFonts w:ascii="Arial" w:hAnsi="Arial" w:cs="Arial"/>
                <w:sz w:val="20"/>
                <w:szCs w:val="20"/>
              </w:rPr>
              <w:t xml:space="preserve">R </w:t>
            </w:r>
            <w:proofErr w:type="spellStart"/>
            <w:r w:rsidRPr="0032255F">
              <w:rPr>
                <w:rFonts w:ascii="Arial" w:hAnsi="Arial" w:cs="Arial"/>
                <w:sz w:val="20"/>
                <w:szCs w:val="20"/>
              </w:rPr>
              <w:t>thalamus</w:t>
            </w:r>
            <w:proofErr w:type="spellEnd"/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333C05" w:rsidRDefault="00D20BAD" w:rsidP="00D20BAD">
            <w:r w:rsidRPr="00333C05">
              <w:t>6.62 (0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333C05" w:rsidRDefault="00D20BAD" w:rsidP="00D20BAD">
            <w:r w:rsidRPr="00333C05">
              <w:t>6.68 (0.70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99508B" w:rsidRDefault="00D20BAD" w:rsidP="00D20BAD">
            <w:r w:rsidRPr="0099508B">
              <w:t>6.56 (0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99508B" w:rsidRDefault="00D20BAD" w:rsidP="00D20BAD">
            <w:r w:rsidRPr="0099508B">
              <w:t>6.38 (0.72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DB58B0" w:rsidRDefault="00D20BAD" w:rsidP="00D20BAD">
            <w:r w:rsidRPr="00DB58B0">
              <w:t>6.77 (0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DB58B0" w:rsidRDefault="00D20BAD" w:rsidP="00D20BAD">
            <w:r w:rsidRPr="00DB58B0">
              <w:t>6.51 (0.78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</w:tcMar>
          </w:tcPr>
          <w:p w:rsidR="00D20BAD" w:rsidRPr="00B36645" w:rsidRDefault="00D20BAD" w:rsidP="00D20BAD">
            <w:r w:rsidRPr="00B36645">
              <w:t>2.1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2.2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1.9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15</w:t>
            </w:r>
          </w:p>
        </w:tc>
      </w:tr>
      <w:tr w:rsidR="00D20BAD" w:rsidRPr="00A92A15" w:rsidTr="004A6921">
        <w:trPr>
          <w:trHeight w:hRule="exact" w:val="340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32255F" w:rsidRDefault="00D20BAD" w:rsidP="00D20BAD">
            <w:pPr>
              <w:rPr>
                <w:rFonts w:ascii="Arial" w:hAnsi="Arial" w:cs="Arial"/>
                <w:sz w:val="20"/>
                <w:szCs w:val="20"/>
              </w:rPr>
            </w:pPr>
            <w:r w:rsidRPr="0032255F">
              <w:rPr>
                <w:rFonts w:ascii="Arial" w:hAnsi="Arial" w:cs="Arial"/>
                <w:sz w:val="20"/>
                <w:szCs w:val="20"/>
              </w:rPr>
              <w:t xml:space="preserve">L </w:t>
            </w:r>
            <w:proofErr w:type="spellStart"/>
            <w:r w:rsidRPr="0032255F">
              <w:rPr>
                <w:rFonts w:ascii="Arial" w:hAnsi="Arial" w:cs="Arial"/>
                <w:sz w:val="20"/>
                <w:szCs w:val="20"/>
              </w:rPr>
              <w:t>hippocampus</w:t>
            </w:r>
            <w:proofErr w:type="spellEnd"/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333C05" w:rsidRDefault="00D20BAD" w:rsidP="00D20BAD">
            <w:r w:rsidRPr="00333C05">
              <w:t>3.50 (0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333C05" w:rsidRDefault="00D20BAD" w:rsidP="00D20BAD">
            <w:r w:rsidRPr="00333C05">
              <w:t>3.46 (0.49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99508B" w:rsidRDefault="00D20BAD" w:rsidP="00D20BAD">
            <w:r w:rsidRPr="0099508B">
              <w:t>3.48 (0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99508B" w:rsidRDefault="00D20BAD" w:rsidP="00D20BAD">
            <w:r w:rsidRPr="0099508B">
              <w:t>3.38 (0.39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DB58B0" w:rsidRDefault="00D20BAD" w:rsidP="00D20BAD">
            <w:r w:rsidRPr="00DB58B0">
              <w:t>3.59 (0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DB58B0" w:rsidRDefault="00D20BAD" w:rsidP="00D20BAD">
            <w:r w:rsidRPr="00DB58B0">
              <w:t>3.41 (0.53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</w:tcMar>
          </w:tcPr>
          <w:p w:rsidR="00D20BAD" w:rsidRPr="00B36645" w:rsidRDefault="00D20BAD" w:rsidP="00D20BAD">
            <w:r w:rsidRPr="00B36645">
              <w:t>0.5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2.9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3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71</w:t>
            </w:r>
          </w:p>
        </w:tc>
      </w:tr>
      <w:tr w:rsidR="00D20BAD" w:rsidRPr="00A92A15" w:rsidTr="004A6921">
        <w:trPr>
          <w:trHeight w:hRule="exact" w:val="340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32255F" w:rsidRDefault="00D20BAD" w:rsidP="00D20BAD">
            <w:pPr>
              <w:rPr>
                <w:rFonts w:ascii="Arial" w:hAnsi="Arial" w:cs="Arial"/>
                <w:sz w:val="20"/>
                <w:szCs w:val="20"/>
              </w:rPr>
            </w:pPr>
            <w:r w:rsidRPr="0032255F">
              <w:rPr>
                <w:rFonts w:ascii="Arial" w:hAnsi="Arial" w:cs="Arial"/>
                <w:sz w:val="20"/>
                <w:szCs w:val="20"/>
              </w:rPr>
              <w:t xml:space="preserve">R </w:t>
            </w:r>
            <w:proofErr w:type="spellStart"/>
            <w:r w:rsidRPr="0032255F">
              <w:rPr>
                <w:rFonts w:ascii="Arial" w:hAnsi="Arial" w:cs="Arial"/>
                <w:sz w:val="20"/>
                <w:szCs w:val="20"/>
              </w:rPr>
              <w:t>hippocampus</w:t>
            </w:r>
            <w:proofErr w:type="spellEnd"/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333C05" w:rsidRDefault="00D20BAD" w:rsidP="00D20BAD">
            <w:r w:rsidRPr="00333C05">
              <w:t>3.59 (0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333C05" w:rsidRDefault="00D20BAD" w:rsidP="00D20BAD">
            <w:r w:rsidRPr="00333C05">
              <w:t>3.65 (0.52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99508B" w:rsidRDefault="00D20BAD" w:rsidP="00D20BAD">
            <w:r w:rsidRPr="0099508B">
              <w:t>3.56 (0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99508B" w:rsidRDefault="00D20BAD" w:rsidP="00D20BAD">
            <w:r w:rsidRPr="0099508B">
              <w:t>3.44 (0.37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DB58B0" w:rsidRDefault="00D20BAD" w:rsidP="00D20BAD">
            <w:r w:rsidRPr="00DB58B0">
              <w:t>3.65 (0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DB58B0" w:rsidRDefault="00D20BAD" w:rsidP="00D20BAD">
            <w:r w:rsidRPr="00DB58B0">
              <w:t>3.33 (0.52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</w:tcMar>
          </w:tcPr>
          <w:p w:rsidR="00D20BAD" w:rsidRPr="00B36645" w:rsidRDefault="00D20BAD" w:rsidP="00D20BAD">
            <w:r w:rsidRPr="00B36645">
              <w:t>2.1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4.5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2.8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06</w:t>
            </w:r>
          </w:p>
        </w:tc>
      </w:tr>
      <w:tr w:rsidR="00D20BAD" w:rsidRPr="00A92A15" w:rsidTr="004A6921">
        <w:trPr>
          <w:trHeight w:hRule="exact" w:val="340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32255F" w:rsidRDefault="00D20BAD" w:rsidP="00D20BAD">
            <w:pPr>
              <w:rPr>
                <w:rFonts w:ascii="Arial" w:hAnsi="Arial" w:cs="Arial"/>
                <w:sz w:val="20"/>
                <w:szCs w:val="20"/>
              </w:rPr>
            </w:pPr>
            <w:r w:rsidRPr="0032255F">
              <w:rPr>
                <w:rFonts w:ascii="Arial" w:hAnsi="Arial" w:cs="Arial"/>
                <w:sz w:val="20"/>
                <w:szCs w:val="20"/>
              </w:rPr>
              <w:t xml:space="preserve">L </w:t>
            </w:r>
            <w:proofErr w:type="spellStart"/>
            <w:r w:rsidRPr="0032255F">
              <w:rPr>
                <w:rFonts w:ascii="Arial" w:hAnsi="Arial" w:cs="Arial"/>
                <w:sz w:val="20"/>
                <w:szCs w:val="20"/>
              </w:rPr>
              <w:t>amygdala</w:t>
            </w:r>
            <w:proofErr w:type="spellEnd"/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333C05" w:rsidRDefault="00D20BAD" w:rsidP="00D20BAD">
            <w:r w:rsidRPr="00333C05">
              <w:t>1.76 (0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333C05" w:rsidRDefault="00D20BAD" w:rsidP="00D20BAD">
            <w:r w:rsidRPr="00333C05">
              <w:t>1.83 (0.33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99508B" w:rsidRDefault="00D20BAD" w:rsidP="00D20BAD">
            <w:r w:rsidRPr="0099508B">
              <w:t>1.79 (0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99508B" w:rsidRDefault="00D20BAD" w:rsidP="00D20BAD">
            <w:r w:rsidRPr="0099508B">
              <w:t>1.67 (0.27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DB58B0" w:rsidRDefault="00D20BAD" w:rsidP="00D20BAD">
            <w:r w:rsidRPr="00DB58B0">
              <w:t>1.82 (0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DB58B0" w:rsidRDefault="00D20BAD" w:rsidP="00D20BAD">
            <w:r w:rsidRPr="00DB58B0">
              <w:t>1.73 (0.23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</w:tcMar>
          </w:tcPr>
          <w:p w:rsidR="00D20BAD" w:rsidRPr="00B36645" w:rsidRDefault="00D20BAD" w:rsidP="00D20BAD">
            <w:r w:rsidRPr="00B36645">
              <w:t>1.3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1.4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3.4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04</w:t>
            </w:r>
          </w:p>
        </w:tc>
      </w:tr>
      <w:tr w:rsidR="00D20BAD" w:rsidRPr="00A92A15" w:rsidTr="004A6921">
        <w:trPr>
          <w:trHeight w:hRule="exact" w:val="340"/>
        </w:trPr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32255F" w:rsidRDefault="00D20BAD" w:rsidP="00D20BAD">
            <w:pPr>
              <w:rPr>
                <w:rFonts w:ascii="Arial" w:hAnsi="Arial" w:cs="Arial"/>
                <w:sz w:val="20"/>
                <w:szCs w:val="20"/>
              </w:rPr>
            </w:pPr>
            <w:r w:rsidRPr="0032255F">
              <w:rPr>
                <w:rFonts w:ascii="Arial" w:hAnsi="Arial" w:cs="Arial"/>
                <w:sz w:val="20"/>
                <w:szCs w:val="20"/>
              </w:rPr>
              <w:t xml:space="preserve">R </w:t>
            </w:r>
            <w:proofErr w:type="spellStart"/>
            <w:r w:rsidRPr="0032255F">
              <w:rPr>
                <w:rFonts w:ascii="Arial" w:hAnsi="Arial" w:cs="Arial"/>
                <w:sz w:val="20"/>
                <w:szCs w:val="20"/>
              </w:rPr>
              <w:t>amygdala</w:t>
            </w:r>
            <w:proofErr w:type="spellEnd"/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333C05" w:rsidRDefault="00D20BAD" w:rsidP="00D20BAD">
            <w:r w:rsidRPr="00333C05">
              <w:t>1.96 (0.3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Default="00D20BAD" w:rsidP="00D20BAD">
            <w:r w:rsidRPr="00333C05">
              <w:t>1.97 (0.30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99508B" w:rsidRDefault="00D20BAD" w:rsidP="00D20BAD">
            <w:r w:rsidRPr="0099508B">
              <w:t>1.91 (0.3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Default="00D20BAD" w:rsidP="00D20BAD">
            <w:r w:rsidRPr="0099508B">
              <w:t>1.90 (0.27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DB58B0" w:rsidRDefault="00D20BAD" w:rsidP="00D20BAD">
            <w:r w:rsidRPr="00DB58B0">
              <w:t>2.04 (0.3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Default="00D20BAD" w:rsidP="00D20BAD">
            <w:r w:rsidRPr="00DB58B0">
              <w:t>1.90 (0.27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</w:tcMar>
          </w:tcPr>
          <w:p w:rsidR="00D20BAD" w:rsidRPr="00B36645" w:rsidRDefault="00D20BAD" w:rsidP="00D20BAD">
            <w:r w:rsidRPr="00B36645">
              <w:t>1.5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2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1.1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2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Pr="00B36645" w:rsidRDefault="00D20BAD" w:rsidP="00D20BAD">
            <w:r w:rsidRPr="00B36645">
              <w:t>0.8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D20BAD" w:rsidRDefault="00D20BAD" w:rsidP="00D20BAD">
            <w:r w:rsidRPr="00B36645">
              <w:t>0.44</w:t>
            </w:r>
          </w:p>
        </w:tc>
      </w:tr>
      <w:bookmarkEnd w:id="0"/>
    </w:tbl>
    <w:p w:rsidR="00A92A15" w:rsidRDefault="00A92A15" w:rsidP="00A92A15">
      <w:pPr>
        <w:spacing w:after="120"/>
        <w:rPr>
          <w:rFonts w:ascii="Arial" w:hAnsi="Arial" w:cs="Arial"/>
          <w:b/>
          <w:sz w:val="24"/>
          <w:szCs w:val="24"/>
          <w:lang w:val="fr-CH"/>
        </w:rPr>
      </w:pPr>
    </w:p>
    <w:p w:rsidR="00A92A15" w:rsidRDefault="00A92A15" w:rsidP="00A92A15">
      <w:pPr>
        <w:spacing w:after="120"/>
        <w:rPr>
          <w:rFonts w:ascii="Arial" w:hAnsi="Arial" w:cs="Arial"/>
          <w:b/>
          <w:sz w:val="24"/>
          <w:szCs w:val="24"/>
          <w:lang w:val="fr-CH"/>
        </w:rPr>
      </w:pPr>
    </w:p>
    <w:p w:rsidR="00A92A15" w:rsidRDefault="00A92A15" w:rsidP="00A92A15">
      <w:pPr>
        <w:spacing w:after="120"/>
        <w:rPr>
          <w:rFonts w:ascii="Arial" w:hAnsi="Arial" w:cs="Arial"/>
          <w:b/>
          <w:sz w:val="24"/>
          <w:szCs w:val="24"/>
          <w:lang w:val="fr-CH"/>
        </w:rPr>
      </w:pPr>
    </w:p>
    <w:p w:rsidR="00A92A15" w:rsidRDefault="00A92A15" w:rsidP="00A92A15">
      <w:pPr>
        <w:spacing w:after="120"/>
        <w:rPr>
          <w:rFonts w:ascii="Arial" w:hAnsi="Arial" w:cs="Arial"/>
          <w:b/>
          <w:sz w:val="24"/>
          <w:szCs w:val="24"/>
          <w:lang w:val="fr-CH"/>
        </w:rPr>
      </w:pPr>
    </w:p>
    <w:p w:rsidR="00A92A15" w:rsidRDefault="00A92A15" w:rsidP="00A92A15">
      <w:pPr>
        <w:spacing w:after="120"/>
        <w:rPr>
          <w:rFonts w:ascii="Arial" w:hAnsi="Arial" w:cs="Arial"/>
          <w:b/>
          <w:sz w:val="24"/>
          <w:szCs w:val="24"/>
          <w:lang w:val="fr-CH"/>
        </w:rPr>
      </w:pPr>
    </w:p>
    <w:p w:rsidR="00A92A15" w:rsidRDefault="00A92A15" w:rsidP="00A92A15">
      <w:pPr>
        <w:spacing w:after="120"/>
        <w:rPr>
          <w:rFonts w:ascii="Arial" w:hAnsi="Arial" w:cs="Arial"/>
          <w:b/>
          <w:sz w:val="24"/>
          <w:szCs w:val="24"/>
          <w:lang w:val="fr-CH"/>
        </w:rPr>
      </w:pPr>
    </w:p>
    <w:p w:rsidR="00A92A15" w:rsidRDefault="00A92A15" w:rsidP="00A92A15">
      <w:pPr>
        <w:spacing w:after="120"/>
        <w:rPr>
          <w:rFonts w:ascii="Arial" w:hAnsi="Arial" w:cs="Arial"/>
          <w:b/>
          <w:sz w:val="24"/>
          <w:szCs w:val="24"/>
          <w:lang w:val="fr-CH"/>
        </w:rPr>
      </w:pPr>
    </w:p>
    <w:p w:rsidR="00A92A15" w:rsidRDefault="00A92A15" w:rsidP="00A92A15">
      <w:pPr>
        <w:spacing w:after="120"/>
        <w:rPr>
          <w:rFonts w:ascii="Arial" w:hAnsi="Arial" w:cs="Arial"/>
          <w:b/>
          <w:sz w:val="24"/>
          <w:szCs w:val="24"/>
          <w:lang w:val="fr-CH"/>
        </w:rPr>
      </w:pPr>
    </w:p>
    <w:p w:rsidR="00A92A15" w:rsidRDefault="00A92A15" w:rsidP="00A92A15">
      <w:pPr>
        <w:spacing w:after="120"/>
        <w:rPr>
          <w:rFonts w:ascii="Arial" w:hAnsi="Arial" w:cs="Arial"/>
          <w:b/>
          <w:sz w:val="24"/>
          <w:szCs w:val="24"/>
          <w:lang w:val="fr-CH"/>
        </w:rPr>
      </w:pPr>
    </w:p>
    <w:p w:rsidR="00A92A15" w:rsidRDefault="00A92A15" w:rsidP="00A92A15">
      <w:pPr>
        <w:spacing w:after="120"/>
        <w:rPr>
          <w:rFonts w:ascii="Arial" w:hAnsi="Arial" w:cs="Arial"/>
          <w:b/>
          <w:sz w:val="24"/>
          <w:szCs w:val="24"/>
          <w:lang w:val="fr-CH"/>
        </w:rPr>
      </w:pPr>
    </w:p>
    <w:p w:rsidR="00A92A15" w:rsidRDefault="00A92A15" w:rsidP="00A92A15">
      <w:pPr>
        <w:spacing w:after="120"/>
        <w:rPr>
          <w:rFonts w:ascii="Arial" w:hAnsi="Arial" w:cs="Arial"/>
          <w:b/>
          <w:sz w:val="24"/>
          <w:szCs w:val="24"/>
          <w:lang w:val="fr-CH"/>
        </w:rPr>
      </w:pPr>
    </w:p>
    <w:p w:rsidR="00A92A15" w:rsidRDefault="00A92A15" w:rsidP="00A92A15">
      <w:pPr>
        <w:spacing w:after="120"/>
        <w:rPr>
          <w:rFonts w:ascii="Arial" w:hAnsi="Arial" w:cs="Arial"/>
          <w:b/>
          <w:sz w:val="24"/>
          <w:szCs w:val="24"/>
          <w:lang w:val="fr-CH"/>
        </w:rPr>
      </w:pPr>
    </w:p>
    <w:p w:rsidR="00A92A15" w:rsidRDefault="00A92A15" w:rsidP="00A92A15">
      <w:pPr>
        <w:spacing w:after="120"/>
        <w:rPr>
          <w:rFonts w:ascii="Arial" w:hAnsi="Arial" w:cs="Arial"/>
          <w:b/>
          <w:sz w:val="24"/>
          <w:szCs w:val="24"/>
          <w:lang w:val="fr-CH"/>
        </w:rPr>
      </w:pPr>
    </w:p>
    <w:p w:rsidR="00A92A15" w:rsidRDefault="00A92A15" w:rsidP="00A92A15">
      <w:pPr>
        <w:spacing w:after="120"/>
        <w:rPr>
          <w:rFonts w:ascii="Arial" w:hAnsi="Arial" w:cs="Arial"/>
          <w:b/>
          <w:sz w:val="24"/>
          <w:szCs w:val="24"/>
          <w:lang w:val="fr-CH"/>
        </w:rPr>
      </w:pPr>
    </w:p>
    <w:p w:rsidR="00747EE8" w:rsidRPr="00E61D43" w:rsidRDefault="006C53F4" w:rsidP="00D20BAD">
      <w:pPr>
        <w:widowControl w:val="0"/>
        <w:suppressAutoHyphens/>
        <w:spacing w:after="0" w:line="240" w:lineRule="auto"/>
        <w:jc w:val="both"/>
        <w:rPr>
          <w:lang w:val="en-GB"/>
        </w:rPr>
      </w:pPr>
      <w:r w:rsidRPr="00E61D43">
        <w:rPr>
          <w:rFonts w:ascii="Arial" w:eastAsia="DejaVu LGC Sans" w:hAnsi="Arial" w:cs="Arial"/>
          <w:kern w:val="1"/>
          <w:sz w:val="20"/>
          <w:szCs w:val="20"/>
          <w:lang w:val="en-GB" w:eastAsia="hi-IN" w:bidi="hi-IN"/>
        </w:rPr>
        <w:t>Volumes are measured in cm</w:t>
      </w:r>
      <w:r w:rsidRPr="00E61D43">
        <w:rPr>
          <w:rFonts w:ascii="Arial" w:eastAsia="DejaVu LGC Sans" w:hAnsi="Arial" w:cs="Arial"/>
          <w:kern w:val="1"/>
          <w:sz w:val="20"/>
          <w:szCs w:val="20"/>
          <w:vertAlign w:val="superscript"/>
          <w:lang w:val="en-GB" w:eastAsia="hi-IN" w:bidi="hi-IN"/>
        </w:rPr>
        <w:t>3</w:t>
      </w:r>
      <w:r w:rsidR="00E61D43">
        <w:rPr>
          <w:rFonts w:ascii="Arial" w:hAnsi="Arial" w:cs="Arial"/>
          <w:sz w:val="20"/>
          <w:szCs w:val="20"/>
          <w:lang w:val="en-GB"/>
        </w:rPr>
        <w:t xml:space="preserve">, </w:t>
      </w:r>
      <w:r w:rsidR="00E61D43" w:rsidRPr="00E61D43">
        <w:rPr>
          <w:rFonts w:ascii="Arial" w:hAnsi="Arial" w:cs="Arial"/>
          <w:sz w:val="20"/>
          <w:szCs w:val="20"/>
          <w:lang w:val="en-GB"/>
        </w:rPr>
        <w:t>p-values are presented uncorrected for multiple comparison</w:t>
      </w:r>
      <w:r w:rsidRPr="00E61D43">
        <w:rPr>
          <w:rFonts w:ascii="Arial" w:eastAsia="DejaVu LGC Sans" w:hAnsi="Arial" w:cs="Arial"/>
          <w:kern w:val="1"/>
          <w:sz w:val="20"/>
          <w:szCs w:val="20"/>
          <w:lang w:val="en-GB" w:eastAsia="hi-IN" w:bidi="hi-IN"/>
        </w:rPr>
        <w:t xml:space="preserve">. Abbreviations: </w:t>
      </w:r>
      <w:r w:rsidRPr="006C53F4">
        <w:rPr>
          <w:rFonts w:ascii="Arial" w:eastAsia="DejaVu LGC Sans" w:hAnsi="Arial" w:cs="Arial"/>
          <w:kern w:val="1"/>
          <w:sz w:val="20"/>
          <w:szCs w:val="20"/>
          <w:lang w:val="en-GB" w:eastAsia="hi-IN" w:bidi="hi-IN"/>
        </w:rPr>
        <w:t xml:space="preserve">HC, unaffected healthy control subjects; HR-MDD, individuals at high risk for mood disorders who were well at baseline but developed major depressive disorder during the follow-up period; HR-well, individuals at high risk of mood disorders who were well at baseline and remained well during the follow-up period; </w:t>
      </w:r>
      <w:r w:rsidRPr="00E61D43">
        <w:rPr>
          <w:rFonts w:ascii="Arial" w:eastAsia="DejaVu LGC Sans" w:hAnsi="Arial" w:cs="Arial"/>
          <w:kern w:val="1"/>
          <w:sz w:val="20"/>
          <w:szCs w:val="20"/>
          <w:lang w:val="en-GB" w:eastAsia="hi-IN" w:bidi="hi-IN"/>
        </w:rPr>
        <w:t xml:space="preserve">L, left; </w:t>
      </w:r>
      <w:proofErr w:type="spellStart"/>
      <w:r w:rsidRPr="00E61D43">
        <w:rPr>
          <w:rFonts w:ascii="Arial" w:eastAsia="DejaVu LGC Sans" w:hAnsi="Arial" w:cs="Arial"/>
          <w:kern w:val="1"/>
          <w:sz w:val="20"/>
          <w:szCs w:val="20"/>
          <w:lang w:val="en-GB" w:eastAsia="hi-IN" w:bidi="hi-IN"/>
        </w:rPr>
        <w:t>lat</w:t>
      </w:r>
      <w:proofErr w:type="spellEnd"/>
      <w:r w:rsidRPr="00E61D43">
        <w:rPr>
          <w:rFonts w:ascii="Arial" w:eastAsia="DejaVu LGC Sans" w:hAnsi="Arial" w:cs="Arial"/>
          <w:kern w:val="1"/>
          <w:sz w:val="20"/>
          <w:szCs w:val="20"/>
          <w:lang w:val="en-GB" w:eastAsia="hi-IN" w:bidi="hi-IN"/>
        </w:rPr>
        <w:t xml:space="preserve">, </w:t>
      </w:r>
      <w:r w:rsidR="006E6A10" w:rsidRPr="00E61D43">
        <w:rPr>
          <w:rFonts w:ascii="Arial" w:eastAsia="DejaVu LGC Sans" w:hAnsi="Arial" w:cs="Arial"/>
          <w:kern w:val="1"/>
          <w:sz w:val="20"/>
          <w:szCs w:val="20"/>
          <w:lang w:val="en-GB" w:eastAsia="hi-IN" w:bidi="hi-IN"/>
        </w:rPr>
        <w:t>l</w:t>
      </w:r>
      <w:r w:rsidRPr="00E61D43">
        <w:rPr>
          <w:rFonts w:ascii="Arial" w:eastAsia="DejaVu LGC Sans" w:hAnsi="Arial" w:cs="Arial"/>
          <w:kern w:val="1"/>
          <w:sz w:val="20"/>
          <w:szCs w:val="20"/>
          <w:lang w:val="en-GB" w:eastAsia="hi-IN" w:bidi="hi-IN"/>
        </w:rPr>
        <w:t>ateral; R</w:t>
      </w:r>
      <w:r w:rsidR="006E6A10" w:rsidRPr="00E61D43">
        <w:rPr>
          <w:rFonts w:ascii="Arial" w:eastAsia="DejaVu LGC Sans" w:hAnsi="Arial" w:cs="Arial"/>
          <w:kern w:val="1"/>
          <w:sz w:val="20"/>
          <w:szCs w:val="20"/>
          <w:lang w:val="en-GB" w:eastAsia="hi-IN" w:bidi="hi-IN"/>
        </w:rPr>
        <w:t>, right;</w:t>
      </w:r>
      <w:r w:rsidR="00D20BAD" w:rsidRPr="00E61D43">
        <w:rPr>
          <w:rFonts w:ascii="Arial" w:eastAsia="DejaVu LGC Sans" w:hAnsi="Arial" w:cs="Arial"/>
          <w:kern w:val="1"/>
          <w:sz w:val="20"/>
          <w:szCs w:val="20"/>
          <w:lang w:val="en-GB" w:eastAsia="hi-IN" w:bidi="hi-IN"/>
        </w:rPr>
        <w:t xml:space="preserve"> SD, standard deviation.</w:t>
      </w:r>
    </w:p>
    <w:sectPr w:rsidR="00747EE8" w:rsidRPr="00E61D43" w:rsidSect="00D20BAD"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6CB7" w:rsidRDefault="00276CB7">
      <w:pPr>
        <w:spacing w:after="0" w:line="240" w:lineRule="auto"/>
      </w:pPr>
      <w:r>
        <w:separator/>
      </w:r>
    </w:p>
  </w:endnote>
  <w:endnote w:type="continuationSeparator" w:id="0">
    <w:p w:rsidR="00276CB7" w:rsidRDefault="00276C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DejaVu LGC Sans">
    <w:altName w:val="Arial Unicode MS"/>
    <w:charset w:val="80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07411918"/>
      <w:docPartObj>
        <w:docPartGallery w:val="Page Numbers (Bottom of Page)"/>
        <w:docPartUnique/>
      </w:docPartObj>
    </w:sdtPr>
    <w:sdtEndPr/>
    <w:sdtContent>
      <w:p w:rsidR="0009738F" w:rsidRDefault="0009738F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255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9738F" w:rsidRDefault="0009738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6CB7" w:rsidRDefault="00276CB7">
      <w:pPr>
        <w:spacing w:after="0" w:line="240" w:lineRule="auto"/>
      </w:pPr>
      <w:r>
        <w:separator/>
      </w:r>
    </w:p>
  </w:footnote>
  <w:footnote w:type="continuationSeparator" w:id="0">
    <w:p w:rsidR="00276CB7" w:rsidRDefault="00276C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1237DF"/>
    <w:multiLevelType w:val="multilevel"/>
    <w:tmpl w:val="C0DE9E30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Restart w:val="0"/>
      <w:lvlText w:val="6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Restart w:val="0"/>
      <w:lvlText w:val="6.2.%3"/>
      <w:lvlJc w:val="left"/>
      <w:pPr>
        <w:ind w:left="1080" w:hanging="360"/>
      </w:pPr>
      <w:rPr>
        <w:rFonts w:hint="default"/>
        <w:b/>
        <w:i/>
      </w:rPr>
    </w:lvl>
    <w:lvl w:ilvl="3">
      <w:start w:val="1"/>
      <w:numFmt w:val="decimal"/>
      <w:lvlRestart w:val="0"/>
      <w:lvlText w:val="6.2.1.%4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06DA780D"/>
    <w:multiLevelType w:val="hybridMultilevel"/>
    <w:tmpl w:val="E0388288"/>
    <w:lvl w:ilvl="0" w:tplc="04070005">
      <w:start w:val="1"/>
      <w:numFmt w:val="bullet"/>
      <w:lvlText w:val=""/>
      <w:lvlJc w:val="left"/>
      <w:pPr>
        <w:ind w:left="735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5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7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9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1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3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5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7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95" w:hanging="360"/>
      </w:pPr>
      <w:rPr>
        <w:rFonts w:ascii="Wingdings" w:hAnsi="Wingdings" w:hint="default"/>
      </w:rPr>
    </w:lvl>
  </w:abstractNum>
  <w:abstractNum w:abstractNumId="2" w15:restartNumberingAfterBreak="0">
    <w:nsid w:val="0BEC0BD2"/>
    <w:multiLevelType w:val="multilevel"/>
    <w:tmpl w:val="834C5BE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Restart w:val="0"/>
      <w:lvlText w:val="6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Restart w:val="0"/>
      <w:lvlText w:val="6.2.%3"/>
      <w:lvlJc w:val="left"/>
      <w:pPr>
        <w:ind w:left="1080" w:hanging="360"/>
      </w:pPr>
      <w:rPr>
        <w:rFonts w:hint="default"/>
        <w:b/>
        <w:i/>
      </w:rPr>
    </w:lvl>
    <w:lvl w:ilvl="3">
      <w:start w:val="1"/>
      <w:numFmt w:val="decimal"/>
      <w:lvlRestart w:val="0"/>
      <w:lvlText w:val="6.2.1.%4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0CBF200B"/>
    <w:multiLevelType w:val="hybridMultilevel"/>
    <w:tmpl w:val="2AE0308A"/>
    <w:lvl w:ilvl="0" w:tplc="A236875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E9347E"/>
    <w:multiLevelType w:val="multilevel"/>
    <w:tmpl w:val="E5F2FBC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13097698"/>
    <w:multiLevelType w:val="hybridMultilevel"/>
    <w:tmpl w:val="84AE71EE"/>
    <w:lvl w:ilvl="0" w:tplc="CE60EE4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0A0131"/>
    <w:multiLevelType w:val="multilevel"/>
    <w:tmpl w:val="04462F70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82034C2"/>
    <w:multiLevelType w:val="hybridMultilevel"/>
    <w:tmpl w:val="ABB605C2"/>
    <w:lvl w:ilvl="0" w:tplc="CE6A7576">
      <w:start w:val="1"/>
      <w:numFmt w:val="decimal"/>
      <w:lvlText w:val="7.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D23F0E"/>
    <w:multiLevelType w:val="hybridMultilevel"/>
    <w:tmpl w:val="8730D022"/>
    <w:lvl w:ilvl="0" w:tplc="26C24A0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EC70BB"/>
    <w:multiLevelType w:val="hybridMultilevel"/>
    <w:tmpl w:val="071403FC"/>
    <w:lvl w:ilvl="0" w:tplc="794CDCEC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1D2AD3"/>
    <w:multiLevelType w:val="multilevel"/>
    <w:tmpl w:val="1C66D89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1DCB34FE"/>
    <w:multiLevelType w:val="hybridMultilevel"/>
    <w:tmpl w:val="3F980CDE"/>
    <w:lvl w:ilvl="0" w:tplc="5704A35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082288"/>
    <w:multiLevelType w:val="hybridMultilevel"/>
    <w:tmpl w:val="BC6E64F4"/>
    <w:lvl w:ilvl="0" w:tplc="705855A8">
      <w:start w:val="1"/>
      <w:numFmt w:val="upperLetter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072636"/>
    <w:multiLevelType w:val="hybridMultilevel"/>
    <w:tmpl w:val="64349D6A"/>
    <w:lvl w:ilvl="0" w:tplc="8B82A6B8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7E833AF"/>
    <w:multiLevelType w:val="hybridMultilevel"/>
    <w:tmpl w:val="0A303864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8590FBF"/>
    <w:multiLevelType w:val="multilevel"/>
    <w:tmpl w:val="A33A63BC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Restart w:val="0"/>
      <w:lvlText w:val="6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Restart w:val="0"/>
      <w:lvlText w:val="6.3.%3"/>
      <w:lvlJc w:val="left"/>
      <w:pPr>
        <w:ind w:left="1080" w:hanging="360"/>
      </w:pPr>
      <w:rPr>
        <w:rFonts w:hint="default"/>
        <w:b/>
        <w:i/>
      </w:rPr>
    </w:lvl>
    <w:lvl w:ilvl="3">
      <w:start w:val="1"/>
      <w:numFmt w:val="decimal"/>
      <w:lvlRestart w:val="0"/>
      <w:lvlText w:val="6.3.1.%4"/>
      <w:lvlJc w:val="left"/>
      <w:pPr>
        <w:ind w:left="1440" w:hanging="360"/>
      </w:pPr>
      <w:rPr>
        <w:rFonts w:hint="default"/>
        <w:b w:val="0"/>
        <w:i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 w15:restartNumberingAfterBreak="0">
    <w:nsid w:val="29DD511E"/>
    <w:multiLevelType w:val="multilevel"/>
    <w:tmpl w:val="337EE06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2B0356CB"/>
    <w:multiLevelType w:val="hybridMultilevel"/>
    <w:tmpl w:val="028C0FB2"/>
    <w:lvl w:ilvl="0" w:tplc="BA44705E">
      <w:start w:val="3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C834845"/>
    <w:multiLevelType w:val="hybridMultilevel"/>
    <w:tmpl w:val="C3FAC122"/>
    <w:lvl w:ilvl="0" w:tplc="FA960878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F7F63CE"/>
    <w:multiLevelType w:val="hybridMultilevel"/>
    <w:tmpl w:val="1BAC0A5C"/>
    <w:lvl w:ilvl="0" w:tplc="46CC81CE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48684B"/>
    <w:multiLevelType w:val="hybridMultilevel"/>
    <w:tmpl w:val="C8B2E148"/>
    <w:lvl w:ilvl="0" w:tplc="69DCA78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BE22A5"/>
    <w:multiLevelType w:val="hybridMultilevel"/>
    <w:tmpl w:val="719A8F2E"/>
    <w:lvl w:ilvl="0" w:tplc="753A8F4E">
      <w:start w:val="1"/>
      <w:numFmt w:val="upperLetter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85B4840"/>
    <w:multiLevelType w:val="hybridMultilevel"/>
    <w:tmpl w:val="7F9E78B8"/>
    <w:lvl w:ilvl="0" w:tplc="043E0AD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B543E01"/>
    <w:multiLevelType w:val="multilevel"/>
    <w:tmpl w:val="F2044BC2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3F85218E"/>
    <w:multiLevelType w:val="hybridMultilevel"/>
    <w:tmpl w:val="F50EB9BA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3E15DDB"/>
    <w:multiLevelType w:val="hybridMultilevel"/>
    <w:tmpl w:val="03EE10BA"/>
    <w:lvl w:ilvl="0" w:tplc="D676F8A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68E6F81"/>
    <w:multiLevelType w:val="hybridMultilevel"/>
    <w:tmpl w:val="97229C38"/>
    <w:lvl w:ilvl="0" w:tplc="1168435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5F33BC"/>
    <w:multiLevelType w:val="hybridMultilevel"/>
    <w:tmpl w:val="BCA6BB78"/>
    <w:lvl w:ilvl="0" w:tplc="04070005">
      <w:start w:val="1"/>
      <w:numFmt w:val="bullet"/>
      <w:lvlText w:val=""/>
      <w:lvlJc w:val="left"/>
      <w:pPr>
        <w:ind w:left="10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28" w15:restartNumberingAfterBreak="0">
    <w:nsid w:val="4BEC7257"/>
    <w:multiLevelType w:val="hybridMultilevel"/>
    <w:tmpl w:val="804EA54A"/>
    <w:lvl w:ilvl="0" w:tplc="FA960878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F3D1591"/>
    <w:multiLevelType w:val="multilevel"/>
    <w:tmpl w:val="FED2702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0" w15:restartNumberingAfterBreak="0">
    <w:nsid w:val="50562F52"/>
    <w:multiLevelType w:val="hybridMultilevel"/>
    <w:tmpl w:val="C52CA7A0"/>
    <w:lvl w:ilvl="0" w:tplc="D09A332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1392F90"/>
    <w:multiLevelType w:val="multilevel"/>
    <w:tmpl w:val="FBAA3950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Restart w:val="0"/>
      <w:lvlText w:val="6.%2"/>
      <w:lvlJc w:val="left"/>
      <w:pPr>
        <w:ind w:left="720" w:hanging="360"/>
      </w:pPr>
      <w:rPr>
        <w:rFonts w:hint="default"/>
        <w:b/>
      </w:rPr>
    </w:lvl>
    <w:lvl w:ilvl="2">
      <w:start w:val="2"/>
      <w:numFmt w:val="decimal"/>
      <w:lvlRestart w:val="0"/>
      <w:lvlText w:val="6.3.%3"/>
      <w:lvlJc w:val="left"/>
      <w:pPr>
        <w:ind w:left="1080" w:hanging="360"/>
      </w:pPr>
      <w:rPr>
        <w:rFonts w:hint="default"/>
        <w:b/>
        <w:i/>
      </w:rPr>
    </w:lvl>
    <w:lvl w:ilvl="3">
      <w:start w:val="1"/>
      <w:numFmt w:val="decimal"/>
      <w:lvlRestart w:val="0"/>
      <w:lvlText w:val="6.3.2.%4"/>
      <w:lvlJc w:val="left"/>
      <w:pPr>
        <w:ind w:left="1440" w:hanging="360"/>
      </w:pPr>
      <w:rPr>
        <w:rFonts w:hint="default"/>
        <w:b w:val="0"/>
        <w:i/>
      </w:rPr>
    </w:lvl>
    <w:lvl w:ilvl="4">
      <w:start w:val="2"/>
      <w:numFmt w:val="lowerLetter"/>
      <w:lvlRestart w:val="0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2" w15:restartNumberingAfterBreak="0">
    <w:nsid w:val="527F0C31"/>
    <w:multiLevelType w:val="hybridMultilevel"/>
    <w:tmpl w:val="CF2A2912"/>
    <w:lvl w:ilvl="0" w:tplc="35B236A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5294948"/>
    <w:multiLevelType w:val="multilevel"/>
    <w:tmpl w:val="0582CF7C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4" w15:restartNumberingAfterBreak="0">
    <w:nsid w:val="673763D1"/>
    <w:multiLevelType w:val="multilevel"/>
    <w:tmpl w:val="8F68177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5" w15:restartNumberingAfterBreak="0">
    <w:nsid w:val="6D094A9F"/>
    <w:multiLevelType w:val="multilevel"/>
    <w:tmpl w:val="02F0046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6" w15:restartNumberingAfterBreak="0">
    <w:nsid w:val="76F5679D"/>
    <w:multiLevelType w:val="multilevel"/>
    <w:tmpl w:val="C92C55C6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Restart w:val="0"/>
      <w:lvlText w:val="6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Restart w:val="0"/>
      <w:lvlText w:val="6.3.%3"/>
      <w:lvlJc w:val="left"/>
      <w:pPr>
        <w:ind w:left="1080" w:hanging="360"/>
      </w:pPr>
      <w:rPr>
        <w:rFonts w:hint="default"/>
        <w:b/>
        <w:i/>
      </w:rPr>
    </w:lvl>
    <w:lvl w:ilvl="3">
      <w:start w:val="1"/>
      <w:numFmt w:val="decimal"/>
      <w:lvlRestart w:val="0"/>
      <w:lvlText w:val="6.3.1.%4"/>
      <w:lvlJc w:val="left"/>
      <w:pPr>
        <w:ind w:left="1440" w:hanging="360"/>
      </w:pPr>
      <w:rPr>
        <w:rFonts w:hint="default"/>
        <w:b w:val="0"/>
        <w:i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7" w15:restartNumberingAfterBreak="0">
    <w:nsid w:val="77235EA3"/>
    <w:multiLevelType w:val="hybridMultilevel"/>
    <w:tmpl w:val="CCAEE53C"/>
    <w:lvl w:ilvl="0" w:tplc="A0DA3208">
      <w:start w:val="2"/>
      <w:numFmt w:val="decimal"/>
      <w:lvlText w:val="7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751349C"/>
    <w:multiLevelType w:val="hybridMultilevel"/>
    <w:tmpl w:val="59AC7C50"/>
    <w:lvl w:ilvl="0" w:tplc="4C76A20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9271993"/>
    <w:multiLevelType w:val="hybridMultilevel"/>
    <w:tmpl w:val="B86214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F506C18"/>
    <w:multiLevelType w:val="hybridMultilevel"/>
    <w:tmpl w:val="4CDAB8A2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FE9594C"/>
    <w:multiLevelType w:val="multilevel"/>
    <w:tmpl w:val="F2961D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8"/>
  </w:num>
  <w:num w:numId="2">
    <w:abstractNumId w:val="28"/>
  </w:num>
  <w:num w:numId="3">
    <w:abstractNumId w:val="40"/>
  </w:num>
  <w:num w:numId="4">
    <w:abstractNumId w:val="25"/>
  </w:num>
  <w:num w:numId="5">
    <w:abstractNumId w:val="38"/>
  </w:num>
  <w:num w:numId="6">
    <w:abstractNumId w:val="24"/>
  </w:num>
  <w:num w:numId="7">
    <w:abstractNumId w:val="22"/>
  </w:num>
  <w:num w:numId="8">
    <w:abstractNumId w:val="14"/>
  </w:num>
  <w:num w:numId="9">
    <w:abstractNumId w:val="12"/>
  </w:num>
  <w:num w:numId="10">
    <w:abstractNumId w:val="21"/>
  </w:num>
  <w:num w:numId="11">
    <w:abstractNumId w:val="3"/>
  </w:num>
  <w:num w:numId="12">
    <w:abstractNumId w:val="41"/>
  </w:num>
  <w:num w:numId="13">
    <w:abstractNumId w:val="30"/>
  </w:num>
  <w:num w:numId="14">
    <w:abstractNumId w:val="11"/>
  </w:num>
  <w:num w:numId="15">
    <w:abstractNumId w:val="20"/>
  </w:num>
  <w:num w:numId="16">
    <w:abstractNumId w:val="19"/>
  </w:num>
  <w:num w:numId="17">
    <w:abstractNumId w:val="8"/>
  </w:num>
  <w:num w:numId="18">
    <w:abstractNumId w:val="29"/>
  </w:num>
  <w:num w:numId="19">
    <w:abstractNumId w:val="4"/>
  </w:num>
  <w:num w:numId="20">
    <w:abstractNumId w:val="10"/>
  </w:num>
  <w:num w:numId="21">
    <w:abstractNumId w:val="33"/>
  </w:num>
  <w:num w:numId="22">
    <w:abstractNumId w:val="1"/>
  </w:num>
  <w:num w:numId="23">
    <w:abstractNumId w:val="39"/>
  </w:num>
  <w:num w:numId="24">
    <w:abstractNumId w:val="17"/>
  </w:num>
  <w:num w:numId="25">
    <w:abstractNumId w:val="34"/>
  </w:num>
  <w:num w:numId="26">
    <w:abstractNumId w:val="16"/>
  </w:num>
  <w:num w:numId="27">
    <w:abstractNumId w:val="6"/>
  </w:num>
  <w:num w:numId="28">
    <w:abstractNumId w:val="5"/>
  </w:num>
  <w:num w:numId="29">
    <w:abstractNumId w:val="27"/>
  </w:num>
  <w:num w:numId="30">
    <w:abstractNumId w:val="32"/>
  </w:num>
  <w:num w:numId="31">
    <w:abstractNumId w:val="26"/>
  </w:num>
  <w:num w:numId="32">
    <w:abstractNumId w:val="13"/>
  </w:num>
  <w:num w:numId="33">
    <w:abstractNumId w:val="35"/>
  </w:num>
  <w:num w:numId="34">
    <w:abstractNumId w:val="23"/>
  </w:num>
  <w:num w:numId="35">
    <w:abstractNumId w:val="2"/>
  </w:num>
  <w:num w:numId="36">
    <w:abstractNumId w:val="0"/>
  </w:num>
  <w:num w:numId="37">
    <w:abstractNumId w:val="15"/>
  </w:num>
  <w:num w:numId="38">
    <w:abstractNumId w:val="36"/>
  </w:num>
  <w:num w:numId="39">
    <w:abstractNumId w:val="31"/>
  </w:num>
  <w:num w:numId="40">
    <w:abstractNumId w:val="7"/>
  </w:num>
  <w:num w:numId="41">
    <w:abstractNumId w:val="37"/>
  </w:num>
  <w:num w:numId="4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31C"/>
    <w:rsid w:val="0009738F"/>
    <w:rsid w:val="001C4D19"/>
    <w:rsid w:val="00204B28"/>
    <w:rsid w:val="00276CB7"/>
    <w:rsid w:val="0032255F"/>
    <w:rsid w:val="00461025"/>
    <w:rsid w:val="004744C2"/>
    <w:rsid w:val="004A6921"/>
    <w:rsid w:val="00596B2D"/>
    <w:rsid w:val="006C53F4"/>
    <w:rsid w:val="006E6A10"/>
    <w:rsid w:val="00747EE8"/>
    <w:rsid w:val="0077131C"/>
    <w:rsid w:val="007D3A28"/>
    <w:rsid w:val="00A13210"/>
    <w:rsid w:val="00A92A15"/>
    <w:rsid w:val="00C26A4B"/>
    <w:rsid w:val="00D20BAD"/>
    <w:rsid w:val="00D67BC5"/>
    <w:rsid w:val="00DE13BE"/>
    <w:rsid w:val="00DE6253"/>
    <w:rsid w:val="00E61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A14473-A81C-4FC0-A50E-2D8D7A8E2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7131C"/>
    <w:pPr>
      <w:spacing w:after="200" w:line="276" w:lineRule="auto"/>
    </w:pPr>
    <w:rPr>
      <w:rFonts w:eastAsiaTheme="minorEastAsia"/>
      <w:lang w:eastAsia="de-CH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7131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7131C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13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131C"/>
    <w:rPr>
      <w:rFonts w:ascii="Tahoma" w:eastAsiaTheme="minorEastAsia" w:hAnsi="Tahoma" w:cs="Tahoma"/>
      <w:sz w:val="16"/>
      <w:szCs w:val="16"/>
      <w:lang w:eastAsia="de-CH"/>
    </w:rPr>
  </w:style>
  <w:style w:type="paragraph" w:styleId="Kopfzeile">
    <w:name w:val="header"/>
    <w:basedOn w:val="Standard"/>
    <w:link w:val="KopfzeileZchn"/>
    <w:uiPriority w:val="99"/>
    <w:semiHidden/>
    <w:unhideWhenUsed/>
    <w:rsid w:val="007713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77131C"/>
    <w:rPr>
      <w:rFonts w:eastAsiaTheme="minorEastAsia"/>
      <w:lang w:eastAsia="de-CH"/>
    </w:rPr>
  </w:style>
  <w:style w:type="paragraph" w:styleId="Fuzeile">
    <w:name w:val="footer"/>
    <w:basedOn w:val="Standard"/>
    <w:link w:val="FuzeileZchn"/>
    <w:uiPriority w:val="99"/>
    <w:unhideWhenUsed/>
    <w:rsid w:val="007713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7131C"/>
    <w:rPr>
      <w:rFonts w:eastAsiaTheme="minorEastAsia"/>
      <w:lang w:eastAsia="de-CH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7713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77131C"/>
    <w:rPr>
      <w:rFonts w:ascii="Tahoma" w:eastAsiaTheme="minorEastAsia" w:hAnsi="Tahoma" w:cs="Tahoma"/>
      <w:sz w:val="16"/>
      <w:szCs w:val="16"/>
      <w:lang w:eastAsia="de-CH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7131C"/>
    <w:pPr>
      <w:outlineLvl w:val="9"/>
    </w:pPr>
    <w:rPr>
      <w:lang w:val="de-DE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77131C"/>
    <w:pPr>
      <w:spacing w:after="100"/>
      <w:ind w:left="220"/>
    </w:pPr>
    <w:rPr>
      <w:lang w:val="de-DE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77131C"/>
    <w:pPr>
      <w:tabs>
        <w:tab w:val="right" w:leader="dot" w:pos="8040"/>
      </w:tabs>
      <w:spacing w:after="100"/>
      <w:ind w:left="1134" w:hanging="1134"/>
    </w:pPr>
    <w:rPr>
      <w:rFonts w:ascii="Times New Roman" w:hAnsi="Times New Roman" w:cs="Times New Roman"/>
      <w:b/>
      <w:noProof/>
      <w:sz w:val="24"/>
      <w:szCs w:val="24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77131C"/>
    <w:pPr>
      <w:spacing w:after="100"/>
      <w:ind w:left="440"/>
    </w:pPr>
    <w:rPr>
      <w:lang w:val="de-DE"/>
    </w:rPr>
  </w:style>
  <w:style w:type="paragraph" w:styleId="Listenabsatz">
    <w:name w:val="List Paragraph"/>
    <w:basedOn w:val="Standard"/>
    <w:uiPriority w:val="34"/>
    <w:qFormat/>
    <w:rsid w:val="0077131C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77131C"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rsid w:val="0077131C"/>
    <w:pPr>
      <w:spacing w:after="0" w:line="240" w:lineRule="auto"/>
    </w:pPr>
    <w:rPr>
      <w:rFonts w:eastAsiaTheme="minorEastAsia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77131C"/>
    <w:rPr>
      <w:rFonts w:ascii="Times New Roman" w:hAnsi="Times New Roman" w:cs="Times New Roman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7131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7131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7131C"/>
    <w:rPr>
      <w:rFonts w:eastAsiaTheme="minorEastAsia"/>
      <w:sz w:val="20"/>
      <w:szCs w:val="20"/>
      <w:lang w:eastAsia="de-C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7131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7131C"/>
    <w:rPr>
      <w:rFonts w:eastAsiaTheme="minorEastAsia"/>
      <w:b/>
      <w:bCs/>
      <w:sz w:val="20"/>
      <w:szCs w:val="20"/>
      <w:lang w:eastAsia="de-CH"/>
    </w:rPr>
  </w:style>
  <w:style w:type="character" w:styleId="Hervorhebung">
    <w:name w:val="Emphasis"/>
    <w:basedOn w:val="Absatz-Standardschriftart"/>
    <w:uiPriority w:val="20"/>
    <w:qFormat/>
    <w:rsid w:val="0077131C"/>
    <w:rPr>
      <w:i/>
      <w:iCs/>
    </w:rPr>
  </w:style>
  <w:style w:type="paragraph" w:customStyle="1" w:styleId="para">
    <w:name w:val="para"/>
    <w:basedOn w:val="Standard"/>
    <w:rsid w:val="007713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highlight">
    <w:name w:val="highlight"/>
    <w:basedOn w:val="Absatz-Standardschriftart"/>
    <w:rsid w:val="0077131C"/>
  </w:style>
  <w:style w:type="paragraph" w:styleId="Beschriftung">
    <w:name w:val="caption"/>
    <w:basedOn w:val="Standard"/>
    <w:next w:val="Standard"/>
    <w:uiPriority w:val="35"/>
    <w:unhideWhenUsed/>
    <w:qFormat/>
    <w:rsid w:val="0077131C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Default">
    <w:name w:val="Default"/>
    <w:rsid w:val="0077131C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de-DE" w:eastAsia="de-CH"/>
    </w:rPr>
  </w:style>
  <w:style w:type="paragraph" w:styleId="NurText">
    <w:name w:val="Plain Text"/>
    <w:basedOn w:val="Standard"/>
    <w:link w:val="NurTextZchn"/>
    <w:uiPriority w:val="99"/>
    <w:semiHidden/>
    <w:unhideWhenUsed/>
    <w:rsid w:val="0077131C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77131C"/>
    <w:rPr>
      <w:rFonts w:ascii="Consolas" w:eastAsiaTheme="minorEastAsia" w:hAnsi="Consolas" w:cs="Consolas"/>
      <w:sz w:val="21"/>
      <w:szCs w:val="21"/>
      <w:lang w:eastAsia="de-CH"/>
    </w:rPr>
  </w:style>
  <w:style w:type="paragraph" w:customStyle="1" w:styleId="FormatvorlageZwiebel">
    <w:name w:val="FormatvorlageZwiebel"/>
    <w:basedOn w:val="Standard"/>
    <w:link w:val="FormatvorlageZwiebelZchn"/>
    <w:qFormat/>
    <w:rsid w:val="0077131C"/>
    <w:pPr>
      <w:spacing w:after="240" w:line="240" w:lineRule="auto"/>
      <w:jc w:val="center"/>
    </w:pPr>
    <w:rPr>
      <w:rFonts w:ascii="Times New Roman" w:hAnsi="Times New Roman" w:cs="Times New Roman"/>
      <w:sz w:val="28"/>
      <w:szCs w:val="28"/>
    </w:rPr>
  </w:style>
  <w:style w:type="paragraph" w:styleId="Verzeichnis4">
    <w:name w:val="toc 4"/>
    <w:basedOn w:val="Standard"/>
    <w:next w:val="Standard"/>
    <w:autoRedefine/>
    <w:uiPriority w:val="39"/>
    <w:unhideWhenUsed/>
    <w:rsid w:val="0077131C"/>
    <w:pPr>
      <w:spacing w:after="100"/>
      <w:ind w:left="660"/>
    </w:pPr>
  </w:style>
  <w:style w:type="character" w:customStyle="1" w:styleId="FormatvorlageZwiebelZchn">
    <w:name w:val="FormatvorlageZwiebel Zchn"/>
    <w:basedOn w:val="Absatz-Standardschriftart"/>
    <w:link w:val="FormatvorlageZwiebel"/>
    <w:rsid w:val="0077131C"/>
    <w:rPr>
      <w:rFonts w:ascii="Times New Roman" w:eastAsiaTheme="minorEastAsia" w:hAnsi="Times New Roman" w:cs="Times New Roman"/>
      <w:sz w:val="28"/>
      <w:szCs w:val="28"/>
      <w:lang w:eastAsia="de-CH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77131C"/>
    <w:pPr>
      <w:spacing w:after="0"/>
    </w:pPr>
  </w:style>
  <w:style w:type="character" w:styleId="BesuchterHyperlink">
    <w:name w:val="FollowedHyperlink"/>
    <w:basedOn w:val="Absatz-Standardschriftart"/>
    <w:uiPriority w:val="99"/>
    <w:semiHidden/>
    <w:unhideWhenUsed/>
    <w:rsid w:val="0077131C"/>
    <w:rPr>
      <w:color w:val="954F72" w:themeColor="followed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6C53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footer" Target="footer1.xml"/>
   <Relationship Id="rId8" Type="http://schemas.openxmlformats.org/officeDocument/2006/relationships/fontTable" Target="fontTable.xml"/>
   <Relationship Id="rId9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362</Words>
  <Characters>2068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6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